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631"/>
        <w:tblW w:w="5429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075"/>
        <w:gridCol w:w="1213"/>
        <w:gridCol w:w="1495"/>
        <w:gridCol w:w="1232"/>
        <w:gridCol w:w="1228"/>
        <w:gridCol w:w="1471"/>
        <w:gridCol w:w="1212"/>
        <w:gridCol w:w="21"/>
        <w:gridCol w:w="1223"/>
        <w:gridCol w:w="1184"/>
        <w:gridCol w:w="1254"/>
        <w:gridCol w:w="1070"/>
        <w:gridCol w:w="983"/>
        <w:gridCol w:w="1075"/>
        <w:gridCol w:w="983"/>
      </w:tblGrid>
      <w:tr w:rsidR="00116502" w:rsidRPr="00474004" w14:paraId="7CC3603C" w14:textId="77777777" w:rsidTr="004F2568">
        <w:trPr>
          <w:trHeight w:val="245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CEB81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bookmarkStart w:id="0" w:name="_Hlk103869359"/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396C5" w14:textId="77777777" w:rsidR="009803B3" w:rsidRPr="00CE3A98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</w:pPr>
            <w:r w:rsidRPr="00CE3A98"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  <w:t>Young Adults</w:t>
            </w:r>
          </w:p>
        </w:tc>
        <w:tc>
          <w:tcPr>
            <w:tcW w:w="3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0BFFA" w14:textId="77777777" w:rsidR="009803B3" w:rsidRPr="00CE3A98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</w:pPr>
            <w:r w:rsidRPr="00CE3A98"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  <w:t>Older Adults</w:t>
            </w:r>
          </w:p>
        </w:tc>
        <w:tc>
          <w:tcPr>
            <w:tcW w:w="3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188A7" w14:textId="32A2B0CD" w:rsidR="009803B3" w:rsidRPr="00CE3A98" w:rsidRDefault="009803B3" w:rsidP="00CE3DA9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</w:pPr>
            <w:r w:rsidRPr="00CE3A98"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  <w:t>T2DM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4364C" w14:textId="2C5335F3" w:rsidR="009803B3" w:rsidRPr="0097091F" w:rsidRDefault="009803B3" w:rsidP="00CE3DA9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Tim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3F453" w14:textId="3CE080DA" w:rsidR="009803B3" w:rsidRPr="0097091F" w:rsidRDefault="0055123B" w:rsidP="00CE3DA9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Ex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0F183" w14:textId="0BBC1140" w:rsidR="009803B3" w:rsidRPr="0097091F" w:rsidRDefault="009803B3" w:rsidP="00CE3DA9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Gro</w:t>
            </w:r>
            <w:r w:rsidR="0055123B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u</w:t>
            </w: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E14DF" w14:textId="3995365C" w:rsidR="009803B3" w:rsidRPr="0097091F" w:rsidRDefault="00CE3DA9" w:rsidP="00CE3DA9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Time*Ex</w:t>
            </w:r>
          </w:p>
        </w:tc>
      </w:tr>
      <w:tr w:rsidR="004F2568" w:rsidRPr="00474004" w14:paraId="1FF1ECE0" w14:textId="77777777" w:rsidTr="004F2568">
        <w:trPr>
          <w:trHeight w:hRule="exact" w:val="334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FEAF6" w14:textId="4272A33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5C14D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56A09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HII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C1A48D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MIC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BC0205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66856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HII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D8216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MICE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744D79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  <w:p w14:paraId="75CCFFBC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  <w:p w14:paraId="547BB4E6" w14:textId="77777777" w:rsidR="009803B3" w:rsidRPr="00474004" w:rsidRDefault="009803B3" w:rsidP="00CE3DA9">
            <w:pPr>
              <w:spacing w:after="160" w:line="240" w:lineRule="exact"/>
              <w:jc w:val="center"/>
              <w:rPr>
                <w:rFonts w:ascii="Times New Roman" w:eastAsiaTheme="minorHAnsi" w:hAnsi="Times New Roman" w:cstheme="minorBidi"/>
                <w:noProof w:val="0"/>
                <w:sz w:val="19"/>
                <w:szCs w:val="19"/>
                <w:lang w:val="en-GB"/>
              </w:rPr>
            </w:pPr>
          </w:p>
          <w:p w14:paraId="28D7C116" w14:textId="77777777" w:rsidR="009803B3" w:rsidRDefault="009803B3" w:rsidP="00CE3DA9"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  <w:p w14:paraId="7817212F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  <w:p w14:paraId="2A61111F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  <w:p w14:paraId="68DA8E47" w14:textId="77777777" w:rsidR="009803B3" w:rsidRPr="00474004" w:rsidRDefault="009803B3" w:rsidP="00CE3DA9">
            <w:pPr>
              <w:spacing w:after="160" w:line="240" w:lineRule="exact"/>
              <w:jc w:val="center"/>
              <w:rPr>
                <w:rFonts w:ascii="Times New Roman" w:eastAsiaTheme="minorHAnsi" w:hAnsi="Times New Roman" w:cstheme="minorBidi"/>
                <w:noProof w:val="0"/>
                <w:sz w:val="19"/>
                <w:szCs w:val="19"/>
                <w:lang w:val="en-GB"/>
              </w:rPr>
            </w:pPr>
          </w:p>
          <w:p w14:paraId="23912697" w14:textId="77777777" w:rsidR="009803B3" w:rsidRDefault="009803B3" w:rsidP="00CE3DA9"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  <w:p w14:paraId="12823ECF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03769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HII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A7110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MIC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E05C51" w14:textId="3BA27CF6" w:rsidR="009803B3" w:rsidRPr="0097091F" w:rsidRDefault="0055123B" w:rsidP="00CE3DA9">
            <w:pPr>
              <w:spacing w:line="240" w:lineRule="exact"/>
              <w:jc w:val="center"/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 (</w:t>
            </w:r>
            <w:r w:rsidR="002A79B4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w</w:t>
            </w:r>
            <w:r w:rsidR="009803B3"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vertAlign w:val="superscript"/>
                <w:lang w:val="en-GB"/>
              </w:rPr>
              <w:t>2</w:t>
            </w:r>
            <w:r w:rsidR="009803B3"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)</w:t>
            </w:r>
          </w:p>
          <w:p w14:paraId="5C42394F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  <w:p w14:paraId="739D7A24" w14:textId="77777777" w:rsidR="009803B3" w:rsidRPr="00474004" w:rsidRDefault="009803B3" w:rsidP="00CE3DA9">
            <w:pPr>
              <w:spacing w:after="160" w:line="240" w:lineRule="exact"/>
              <w:jc w:val="center"/>
              <w:rPr>
                <w:rFonts w:ascii="Times New Roman" w:eastAsiaTheme="minorHAnsi" w:hAnsi="Times New Roman" w:cstheme="minorBidi"/>
                <w:noProof w:val="0"/>
                <w:sz w:val="19"/>
                <w:szCs w:val="19"/>
                <w:lang w:val="en-GB"/>
              </w:rPr>
            </w:pPr>
          </w:p>
          <w:p w14:paraId="7B63AD3D" w14:textId="77777777" w:rsidR="009803B3" w:rsidRDefault="009803B3" w:rsidP="00CE3DA9"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  <w:p w14:paraId="39F9E83C" w14:textId="77777777" w:rsid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F0F00" w14:textId="0F93C15A" w:rsidR="009803B3" w:rsidRPr="0097091F" w:rsidRDefault="009803B3" w:rsidP="00CE3DA9">
            <w:pPr>
              <w:spacing w:line="240" w:lineRule="exact"/>
              <w:jc w:val="center"/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 (</w:t>
            </w:r>
            <w:r w:rsidR="002A79B4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w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vertAlign w:val="superscript"/>
                <w:lang w:val="en-GB"/>
              </w:rPr>
              <w:t>2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)</w:t>
            </w:r>
          </w:p>
          <w:p w14:paraId="4AFF5E99" w14:textId="77777777" w:rsid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CE721" w14:textId="2880C847" w:rsidR="009803B3" w:rsidRPr="0097091F" w:rsidRDefault="009803B3" w:rsidP="00CE3DA9">
            <w:pPr>
              <w:spacing w:line="240" w:lineRule="exact"/>
              <w:jc w:val="center"/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 (</w:t>
            </w:r>
            <w:r w:rsidR="002A79B4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w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vertAlign w:val="superscript"/>
                <w:lang w:val="en-GB"/>
              </w:rPr>
              <w:t>2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)</w:t>
            </w:r>
          </w:p>
          <w:p w14:paraId="529BA4C5" w14:textId="77777777" w:rsid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CF3DB" w14:textId="02AE06D4" w:rsidR="009803B3" w:rsidRPr="0097091F" w:rsidRDefault="009803B3" w:rsidP="00CE3DA9">
            <w:pPr>
              <w:spacing w:line="240" w:lineRule="exact"/>
              <w:jc w:val="center"/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 (</w:t>
            </w:r>
            <w:r w:rsidR="002A79B4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w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vertAlign w:val="superscript"/>
                <w:lang w:val="en-GB"/>
              </w:rPr>
              <w:t>2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)</w:t>
            </w:r>
          </w:p>
          <w:p w14:paraId="63F3EDAD" w14:textId="77777777" w:rsid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</w:tr>
      <w:tr w:rsidR="00CE3DA9" w:rsidRPr="00474004" w14:paraId="73C8DF5E" w14:textId="77777777" w:rsidTr="004F2568">
        <w:trPr>
          <w:trHeight w:val="255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191DDA" w14:textId="70BBB100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IBI</w:t>
            </w:r>
            <w:r w:rsidR="00116502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 xml:space="preserve">, </w:t>
            </w: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m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AEAD2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F3DB9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FCE54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4FB9E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5B94F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2EE87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36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5A14A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94B42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</w:tr>
      <w:tr w:rsidR="004F2568" w:rsidRPr="00474004" w14:paraId="263DBBA4" w14:textId="77777777" w:rsidTr="004F2568">
        <w:trPr>
          <w:trHeight w:val="149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E026B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CB0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1020 (156)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C33F1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1045 (131)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17612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1020 (115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4B387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093 (14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80D0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1061 (136)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95861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021 (151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064F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06 (12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ABE4EDD" w14:textId="485E5952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01 (12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1E46D25" w14:textId="2EAFA516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15 (15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33BFDC2" w14:textId="5F98F66A" w:rsidR="009803B3" w:rsidRPr="00CE3DA9" w:rsidRDefault="0055123B" w:rsidP="00CE3DA9">
            <w:pPr>
              <w:spacing w:line="240" w:lineRule="exact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 .001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3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F82C2BB" w14:textId="104CD6C5" w:rsidR="009803B3" w:rsidRPr="00CE3DA9" w:rsidRDefault="0055123B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3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675762D" w14:textId="229E07A8" w:rsidR="009803B3" w:rsidRPr="00116502" w:rsidRDefault="00CE3DA9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11650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.06 (.1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2</w:t>
            </w:r>
            <w:r w:rsidRPr="0011650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34341BC" w14:textId="2DA85AA0" w:rsidR="009803B3" w:rsidRPr="00CE3DA9" w:rsidRDefault="00CE3DA9" w:rsidP="00116502">
            <w:pPr>
              <w:spacing w:line="240" w:lineRule="exact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2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1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</w:tr>
      <w:tr w:rsidR="004F2568" w:rsidRPr="00474004" w14:paraId="0FF6B8CF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43D19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8BC9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90 (12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83597" w14:textId="54EAE376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28 (234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#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CACEF" w14:textId="522505D9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90 (133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4D92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03 (12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C3E23" w14:textId="767373C9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12 (111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86D5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910 (129) 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>ⱡ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6F43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20 (12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2241E34" w14:textId="14AF5E85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62 (117)</w:t>
            </w:r>
            <w:r w:rsidR="0055123B"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="0055123B"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EA76F28" w14:textId="26C9C3E6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63 (245)</w:t>
            </w:r>
            <w:r w:rsidR="0055123B"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="0055123B"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8602933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C1967F0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5B536EE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4093303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4F2568" w:rsidRPr="00474004" w14:paraId="661B065D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C91F4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7EC52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023 (142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1E5D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893 (112)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8A93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97 (11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A365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072 (116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41C2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79 (14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9B00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943 (130)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2F9E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25 (13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159C1F8" w14:textId="16F6641D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08 (12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B7349FF" w14:textId="04ED4B10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63 (13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0EA7BB4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E98677B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7C6B147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C8BB13C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CE3DA9" w:rsidRPr="00474004" w14:paraId="7081B3BB" w14:textId="77777777" w:rsidTr="004F2568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00723" w14:textId="13FE618F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</w:rPr>
            </w:pP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</w:rPr>
              <w:t>SDNN</w:t>
            </w:r>
            <w:r w:rsidR="00116502">
              <w:rPr>
                <w:rFonts w:ascii="Times New Roman" w:hAnsi="Times New Roman"/>
                <w:i/>
                <w:iCs/>
                <w:noProof w:val="0"/>
                <w:sz w:val="19"/>
                <w:szCs w:val="19"/>
              </w:rPr>
              <w:t xml:space="preserve">, </w:t>
            </w: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</w:rPr>
              <w:t>m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8AE8C0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B3EB8D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046EBB3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22DCDC3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23B96D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316B09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825033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4B9435" w14:textId="77777777" w:rsidR="009803B3" w:rsidRPr="00CE3DA9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4F2568" w:rsidRPr="00474004" w14:paraId="143E8014" w14:textId="77777777" w:rsidTr="004F2568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8FE27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AE35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5.14 (16.22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FDA1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7.32 (36.6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E969F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3.43 (37.4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9647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7.00 (11.4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0E4A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3.15 (15.7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1B5D0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6.93 (17.06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8B4CC" w14:textId="3DA5213F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.47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 (10.</w:t>
            </w: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8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44CAD7C" w14:textId="4CD17CD1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9.73 (8.8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CA82A70" w14:textId="7825F77C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1.85 (8.2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A70F3F6" w14:textId="14F887B7" w:rsidR="009803B3" w:rsidRPr="00116502" w:rsidRDefault="00116502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116502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2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4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A4C0614" w14:textId="38DE4265" w:rsidR="009803B3" w:rsidRPr="00116502" w:rsidRDefault="00116502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6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191DB58" w14:textId="17F278C6" w:rsidR="009803B3" w:rsidRPr="00116502" w:rsidRDefault="00116502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 w:rsidRPr="0011650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0.5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1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398B403" w14:textId="1F955449" w:rsidR="009803B3" w:rsidRPr="00116502" w:rsidRDefault="00116502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116502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3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6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</w:tr>
      <w:tr w:rsidR="004F2568" w:rsidRPr="00474004" w14:paraId="5ACF6429" w14:textId="77777777" w:rsidTr="004F2568">
        <w:trPr>
          <w:trHeight w:val="27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44074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97D07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3.80 (36.42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E5C0B" w14:textId="715E49D1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5.63 (15.16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#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DFE6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6.07 (35.68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04AC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2.96 (13.32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1B924" w14:textId="5E097399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5.05 (14.50)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875C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1.94 (12.29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BACD0" w14:textId="6CC864A2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0.30 (10.5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82166A8" w14:textId="0B9C9C06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5.25 (6.3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46BEC43" w14:textId="762566CB" w:rsidR="00CE3A98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0.67 (7.5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B5386C7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E66623A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8D30E0F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3CF17C3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08736FC6" w14:textId="77777777" w:rsidTr="004F2568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26E4E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E9860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5.53 (20.68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8640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9.34 (27.71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03E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4.35 (25.50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CCAA0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6.50 (17.14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1572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7.76 (22.30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18E8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8.60 (20.6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5C243" w14:textId="76CABC49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0.57 (19.1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FAA496D" w14:textId="15094721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6.50 (10.6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2CFA036" w14:textId="7CC90FAB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5.66 (10.9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241E147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46C3A54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706AB0A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5DC88A8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CE3DA9" w:rsidRPr="00474004" w14:paraId="6EB3CC33" w14:textId="77777777" w:rsidTr="004F2568">
        <w:trPr>
          <w:trHeight w:val="29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3B122" w14:textId="14A88248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116502">
              <w:rPr>
                <w:rFonts w:ascii="Times New Roman" w:hAnsi="Times New Roman"/>
                <w:i/>
                <w:iCs/>
                <w:noProof w:val="0"/>
                <w:sz w:val="18"/>
                <w:szCs w:val="18"/>
                <w:lang w:val="en-GB"/>
              </w:rPr>
              <w:t>RMSSD</w:t>
            </w:r>
            <w:r w:rsidR="00116502">
              <w:rPr>
                <w:rFonts w:ascii="Times New Roman" w:hAnsi="Times New Roman"/>
                <w:i/>
                <w:iCs/>
                <w:noProof w:val="0"/>
                <w:sz w:val="18"/>
                <w:szCs w:val="18"/>
                <w:lang w:val="en-GB"/>
              </w:rPr>
              <w:t>,m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FFF33A6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C6D606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B17A42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C020E06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5E0F18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19E4007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3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0B15AD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4B4C1E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74233EB0" w14:textId="77777777" w:rsidTr="004F2568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AE4D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4777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9.69 (16.3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90D7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5.59 (24.11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6864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2.05 (23.0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83EF3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2.47 (15.05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3ACA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3.71 (19.24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056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7.76 (14.71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FD566" w14:textId="283CFAA1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3.32 (7.7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3A7E80" w14:textId="7DF7C142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3.92 (9.9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F13C32C" w14:textId="262AC795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5.26 (6.3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433648C" w14:textId="5CE9CC1B" w:rsidR="009803B3" w:rsidRPr="00116502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4F2568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1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6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2A5288D" w14:textId="093636F5" w:rsidR="009803B3" w:rsidRPr="004F2568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1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2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5116CF5" w14:textId="24FB73A6" w:rsidR="009803B3" w:rsidRPr="004F2568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 w:rsidRPr="004F2568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48</w:t>
            </w:r>
            <w:r w:rsidRPr="004F2568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88DD4A2" w14:textId="3EC9DECB" w:rsidR="009803B3" w:rsidRPr="004F2568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06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</w:tr>
      <w:tr w:rsidR="004F2568" w:rsidRPr="00474004" w14:paraId="50DCEDF4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8DF40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950B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4.05 (23.1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AA511" w14:textId="254C52D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4.38 (17.49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#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B718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9.56 (24.81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7202F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8.49 (21.91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A6059" w14:textId="2BA4A679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3.35 (7.07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F15C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4.82 (16.52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3CFF5" w14:textId="25BB8462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3.62 (9.0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60DC138" w14:textId="3B046472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.53 (8.5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8BA6BAC" w14:textId="5D55A9B3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.79 (6.4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2C14F5E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D0EB797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8A6122B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613CE44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6EDEB49C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18F05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88371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8.61 (24.5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74A9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7.74 (31.5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6243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5.20 (31.44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F417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6.95 (21.3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F670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2.49 (13.28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0F1A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6.64 (21.67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379A5" w14:textId="3893E280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4.32 (6.7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8CE90F3" w14:textId="386D8F07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.03 (7.0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79B843B" w14:textId="57582046" w:rsidR="009803B3" w:rsidRPr="009803B3" w:rsidRDefault="00CE3A9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4.31 (7.7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42CAFFC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1684D9C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9762533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47DF2F8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CE3DA9" w:rsidRPr="00474004" w14:paraId="785B308C" w14:textId="77777777" w:rsidTr="004F2568">
        <w:trPr>
          <w:trHeight w:val="22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0C3BE6D" w14:textId="1378159C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SD1</w:t>
            </w:r>
            <w:r w:rsidR="00116502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,</w:t>
            </w: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 xml:space="preserve"> m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6D623F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F5ECE1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3156C4D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F0065FF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D55CF1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FF75F87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3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18AFB6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19A1A6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47071788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D62637E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8FC3B3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2.46 (8.60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053653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0.02 (11.6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A5F023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3.2 (11.01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9E22A5F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4.53 (8.70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480623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5.79 (10.39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C45B54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2.26 (6.7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8F71B" w14:textId="1CFD84AD" w:rsidR="009803B3" w:rsidRPr="009803B3" w:rsidRDefault="00901C66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.94 (4.1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F3CA034" w14:textId="609304CB" w:rsidR="009803B3" w:rsidRPr="009803B3" w:rsidRDefault="00901C66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.30 (3.4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3DA92C1" w14:textId="3A6DF3B0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.10 (3.6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33CC1DE" w14:textId="5BA197A2" w:rsidR="009803B3" w:rsidRPr="00116502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4F2568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1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4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CE62DA1" w14:textId="7316523E" w:rsidR="009803B3" w:rsidRPr="00116502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4F2568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1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5713402" w14:textId="651A004D" w:rsidR="009803B3" w:rsidRPr="00116502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4F2568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1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4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4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2E5053F" w14:textId="2A231AB0" w:rsidR="009803B3" w:rsidRPr="00116502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4F2568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2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3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</w:tr>
      <w:tr w:rsidR="004F2568" w:rsidRPr="00474004" w14:paraId="1DFF69AC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61E877B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C407A0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4.32 (12.10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0968AF5" w14:textId="4942DE05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.27 (8.13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#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A5D8AC2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7.01 (11.0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87024F7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7.60 (11.64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146DD58" w14:textId="66934D64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.05 (3.63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6A62E22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.29 (7.90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4902E" w14:textId="36B2D601" w:rsidR="009803B3" w:rsidRPr="009803B3" w:rsidRDefault="00901C66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.14 (4.2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15BEAF7" w14:textId="112D4765" w:rsidR="009803B3" w:rsidRPr="009803B3" w:rsidRDefault="00901C66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.19 (6.0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E51A653" w14:textId="4F339E64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.02 (4.1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D669884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3F5E781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BBF1AC0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D721E40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42610444" w14:textId="77777777" w:rsidTr="004F2568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A85BF07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7FE5DB0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7.75 (12.7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45D033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3.26 (19.70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F519D30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5.70 (14.52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7F8A2B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8.06 (13.59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886B061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0.86 (6.9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2293CAD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.57 (8.6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97E9A" w14:textId="50AF44F8" w:rsidR="009803B3" w:rsidRPr="009803B3" w:rsidRDefault="00901C66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.45 (3.2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E4ADE45" w14:textId="72ADCBFD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.36 (3.2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93DCE84" w14:textId="749D4BB2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.12 (4.7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3286270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F553D46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41C976D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7E9E0C7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CE3DA9" w:rsidRPr="00474004" w14:paraId="10FC1A0C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EED739B" w14:textId="42D5834F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SD2</w:t>
            </w:r>
            <w:r w:rsidR="00116502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 xml:space="preserve">, </w:t>
            </w: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m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678BF0D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14622F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AB88EB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B50075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836BD4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707D51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3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87734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5F52E7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6A00120F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28005B1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4672E2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5.23 (15.7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56208ED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4.99 (28.7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CFD2AA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5.70 (25.81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744161D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8.30 (9.56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A110F7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3.58 (12.92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B8BBD52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8.79 (14.6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AD23F" w14:textId="3DF935DF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6.71 (8.7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D90A49C" w14:textId="0E4FAC47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5.79 (7.5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107D9E6" w14:textId="50D2E7B6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8.29 (7.7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53F359A" w14:textId="51572440" w:rsidR="009803B3" w:rsidRPr="00116502" w:rsidRDefault="004F2568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709C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2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4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4F8481C" w14:textId="54F70C42" w:rsidR="009803B3" w:rsidRPr="00116502" w:rsidRDefault="00C709C7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709C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7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3F33AFC" w14:textId="638193DE" w:rsidR="009803B3" w:rsidRPr="00116502" w:rsidRDefault="00C709C7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709C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5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2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52A7CBD" w14:textId="4D5AFE44" w:rsidR="009803B3" w:rsidRPr="00116502" w:rsidRDefault="00C709C7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709C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3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5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</w:tr>
      <w:tr w:rsidR="004F2568" w:rsidRPr="00474004" w14:paraId="42D092CA" w14:textId="77777777" w:rsidTr="004F2568">
        <w:trPr>
          <w:trHeight w:val="223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FC1BA85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61D3776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6.94 (27.2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9E59E16" w14:textId="7C12C098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9.74 (13.11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8EE5AE7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3.41 (24.8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9AB7D82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1.49 (9.64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2FACA5A" w14:textId="3C0CE293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0.92 (13.81)</w:t>
            </w:r>
            <w:r w:rsidRPr="009803B3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</w:t>
            </w:r>
            <w:r w:rsidRPr="009803B3">
              <w:rPr>
                <w:rFonts w:cs="Calibri"/>
                <w:noProof w:val="0"/>
                <w:sz w:val="18"/>
                <w:szCs w:val="18"/>
                <w:lang w:val="en-GB"/>
              </w:rPr>
              <w:t xml:space="preserve"> 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A31CEA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5.72 (9.95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12B72" w14:textId="4C682E02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6.71 (8.8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A7C5AEE" w14:textId="302FF742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.96 (4.7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FB91DDF" w14:textId="7E5FB48A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6.81 (6.9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BBBE3CE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21F2FF9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1805101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2B05C46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2FEBE3E2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69C336A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6D46C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9.99 (15.2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841B90F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4.35 (17.45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C6529B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1.28 (18.33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127CC5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8.88 (17.54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ED6B01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6.39 (12.67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D2E730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0.85 (15.79)</w:t>
            </w:r>
            <w:r w:rsidRPr="009803B3">
              <w:rPr>
                <w:rFonts w:ascii="Times New Roman" w:hAnsi="Times New Roman"/>
                <w:noProof w:val="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03D2B" w14:textId="6DC262C6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5.81 (19.5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6378219" w14:textId="47C4DC17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3.41 (8.7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A86CD01" w14:textId="4ABDFFD8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2.83 (10.5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07363A0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5C1B6CF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38EFA30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F20FF37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CE3DA9" w:rsidRPr="00474004" w14:paraId="333FB493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792152B" w14:textId="77777777" w:rsidR="009803B3" w:rsidRPr="00474004" w:rsidRDefault="009803B3" w:rsidP="00CE3DA9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SD1/SD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A42D1B7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0740AB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ECBA88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98E7E4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A9038A6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9DA08A1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3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89D78A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1E94CF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7CE23E06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DFF2A0B" w14:textId="77777777" w:rsidR="009803B3" w:rsidRPr="00474004" w:rsidRDefault="009803B3" w:rsidP="00CE3DA9">
            <w:pPr>
              <w:spacing w:line="240" w:lineRule="exact"/>
              <w:ind w:right="227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FCBC2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50 (0.1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ACA8A3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50 (0.1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7264C34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3 (0.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EAE9850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52 (0.2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B15FCFE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5 (0.1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597847F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5 (0.19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2EF60" w14:textId="23CAF927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4 (0.3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1661DCC" w14:textId="5A79AA3C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6 (0.2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59218D7" w14:textId="028D50AD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5 (0.3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0CFC200" w14:textId="3EDF456F" w:rsidR="009803B3" w:rsidRPr="00C709C7" w:rsidRDefault="00C709C7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709C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0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D52684B" w14:textId="4D2F90EC" w:rsidR="009803B3" w:rsidRPr="00116502" w:rsidRDefault="00C709C7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709C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7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D77ED7A" w14:textId="4BC3A0B6" w:rsidR="009803B3" w:rsidRPr="00116502" w:rsidRDefault="00C709C7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709C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4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6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CDE07E8" w14:textId="3836DEBE" w:rsidR="009803B3" w:rsidRPr="00116502" w:rsidRDefault="00C709C7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709C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2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2A79B4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3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</w:tr>
      <w:tr w:rsidR="004F2568" w:rsidRPr="00474004" w14:paraId="41FF647F" w14:textId="77777777" w:rsidTr="004F2568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E7257DB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A120C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5 (0.1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77389A5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36 (0.1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6747BD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38 (0.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AAB7EBC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53 (0.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029D66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31 (0.1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012FAA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3 (0.19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75660" w14:textId="6F5FB282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1 (0.2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7298A73" w14:textId="744F649A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55 (0.4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FB134FE" w14:textId="0DD5BF4D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37 (0.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C4ADE99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F4A63D4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3E4AA77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66C40D1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4F2568" w:rsidRPr="00474004" w14:paraId="52C9E9B9" w14:textId="77777777" w:rsidTr="004F2568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F3C6B" w14:textId="77777777" w:rsidR="009803B3" w:rsidRPr="00474004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BE5F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54 (0.1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D12C2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52 (0.3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58AEB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7 (0.14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0BF39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5 (0.19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4AE9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0 (0.1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AE298" w14:textId="77777777" w:rsidR="009803B3" w:rsidRPr="009803B3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9803B3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38 (0.14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3D835" w14:textId="78B742B4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0 (0.41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A2DD0" w14:textId="579C2B05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47 (0.23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C661F" w14:textId="53C1272D" w:rsidR="009803B3" w:rsidRPr="009803B3" w:rsidRDefault="00175835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0.32 (0.1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679C5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A517C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D080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F78CB" w14:textId="77777777" w:rsidR="009803B3" w:rsidRPr="00116502" w:rsidRDefault="009803B3" w:rsidP="00CE3DA9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116502" w:rsidRPr="00FD3C8F" w14:paraId="0A770BE2" w14:textId="77777777" w:rsidTr="004F2568">
        <w:trPr>
          <w:trHeight w:val="282"/>
        </w:trPr>
        <w:tc>
          <w:tcPr>
            <w:tcW w:w="1671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2DDE3" w14:textId="7C15B2B0" w:rsidR="00116502" w:rsidRPr="00C709C7" w:rsidRDefault="00C709C7" w:rsidP="00C709C7">
            <w:pPr>
              <w:spacing w:line="3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Data presented as mean (SD); Abbreviations: CON, control; HIIE, high-intensity interval exercise; MICE, moderate continuous exercise, IBI, interbeat interval; SDNN, standard deviation of NN intervals; SD1 standard deviation perpendicular to the line of identity of Poincaré plot; SD2, standard deviation along the line of identity of Poincaré plot. Post-hoc comparisons were performed for condition *time interaction separately for each group</w:t>
            </w: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* Significantly different from CON (</w:t>
            </w:r>
            <w:r w:rsidRPr="001D3F26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&lt; 0.05).</w:t>
            </w: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ⱡ Significantly different from pre (</w:t>
            </w:r>
            <w:r w:rsidRPr="001D3F26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&lt; 0.05). # Significantly different from post 60 measures (</w:t>
            </w:r>
            <w:r w:rsidRPr="001D3F26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&lt; 0.05)</w:t>
            </w:r>
          </w:p>
        </w:tc>
      </w:tr>
    </w:tbl>
    <w:bookmarkEnd w:id="0"/>
    <w:p w14:paraId="4AD11C75" w14:textId="44FF30DF" w:rsidR="004E7C63" w:rsidRPr="003D770A" w:rsidRDefault="004E7C63">
      <w:pPr>
        <w:rPr>
          <w:rFonts w:ascii="Times New Roman" w:hAnsi="Times New Roman" w:cs="Times New Roman"/>
          <w:b/>
          <w:bCs/>
          <w:lang w:val="en-GB"/>
        </w:rPr>
      </w:pPr>
      <w:r w:rsidRPr="003D770A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6AAB0B34" w14:textId="282710BA" w:rsidR="00770584" w:rsidRDefault="00770584">
      <w:pPr>
        <w:rPr>
          <w:rFonts w:ascii="Times New Roman" w:hAnsi="Times New Roman" w:cs="Times New Roman"/>
          <w:b/>
          <w:bCs/>
          <w:lang w:val="en-GB"/>
        </w:rPr>
      </w:pPr>
    </w:p>
    <w:p w14:paraId="7DB98403" w14:textId="7E4123CA" w:rsidR="00DA18B3" w:rsidRDefault="00DA18B3">
      <w:pPr>
        <w:rPr>
          <w:rFonts w:ascii="Times New Roman" w:hAnsi="Times New Roman" w:cs="Times New Roman"/>
          <w:b/>
          <w:bCs/>
          <w:lang w:val="en-GB"/>
        </w:rPr>
      </w:pPr>
    </w:p>
    <w:p w14:paraId="2406FDA3" w14:textId="3B3D166E" w:rsidR="00DA18B3" w:rsidRDefault="00DA18B3">
      <w:pPr>
        <w:rPr>
          <w:rFonts w:ascii="Times New Roman" w:hAnsi="Times New Roman" w:cs="Times New Roman"/>
          <w:b/>
          <w:bCs/>
          <w:lang w:val="en-GB"/>
        </w:rPr>
      </w:pPr>
    </w:p>
    <w:p w14:paraId="2DC5551D" w14:textId="065F1194" w:rsidR="00C709C7" w:rsidRDefault="00C709C7">
      <w:pPr>
        <w:rPr>
          <w:rFonts w:ascii="Times New Roman" w:hAnsi="Times New Roman" w:cs="Times New Roman"/>
          <w:b/>
          <w:bCs/>
          <w:lang w:val="en-GB"/>
        </w:rPr>
      </w:pPr>
    </w:p>
    <w:p w14:paraId="08321EA8" w14:textId="05CEB5E0" w:rsidR="00C709C7" w:rsidRDefault="00C709C7">
      <w:pPr>
        <w:rPr>
          <w:rFonts w:ascii="Times New Roman" w:hAnsi="Times New Roman" w:cs="Times New Roman"/>
          <w:b/>
          <w:bCs/>
          <w:lang w:val="en-GB"/>
        </w:rPr>
      </w:pPr>
    </w:p>
    <w:p w14:paraId="6624179B" w14:textId="11AA8F38" w:rsidR="00C709C7" w:rsidRDefault="00C709C7">
      <w:pPr>
        <w:rPr>
          <w:rFonts w:ascii="Times New Roman" w:hAnsi="Times New Roman" w:cs="Times New Roman"/>
          <w:b/>
          <w:bCs/>
          <w:lang w:val="en-GB"/>
        </w:rPr>
      </w:pPr>
    </w:p>
    <w:p w14:paraId="57451F20" w14:textId="11C7E8EB" w:rsidR="00C709C7" w:rsidRDefault="00C709C7">
      <w:pPr>
        <w:rPr>
          <w:rFonts w:ascii="Times New Roman" w:hAnsi="Times New Roman" w:cs="Times New Roman"/>
          <w:b/>
          <w:bCs/>
          <w:lang w:val="en-GB"/>
        </w:rPr>
      </w:pPr>
    </w:p>
    <w:p w14:paraId="3D3F2E20" w14:textId="3BD968A7" w:rsidR="00C709C7" w:rsidRDefault="00C709C7">
      <w:pPr>
        <w:rPr>
          <w:rFonts w:ascii="Times New Roman" w:hAnsi="Times New Roman" w:cs="Times New Roman"/>
          <w:b/>
          <w:bCs/>
          <w:lang w:val="en-GB"/>
        </w:rPr>
      </w:pPr>
    </w:p>
    <w:p w14:paraId="1E909F25" w14:textId="2D360511" w:rsidR="00C709C7" w:rsidRDefault="00C709C7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1631"/>
        <w:tblW w:w="5429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075"/>
        <w:gridCol w:w="1213"/>
        <w:gridCol w:w="1495"/>
        <w:gridCol w:w="1232"/>
        <w:gridCol w:w="1228"/>
        <w:gridCol w:w="1471"/>
        <w:gridCol w:w="1212"/>
        <w:gridCol w:w="21"/>
        <w:gridCol w:w="1223"/>
        <w:gridCol w:w="1184"/>
        <w:gridCol w:w="1254"/>
        <w:gridCol w:w="1070"/>
        <w:gridCol w:w="983"/>
        <w:gridCol w:w="1075"/>
        <w:gridCol w:w="983"/>
      </w:tblGrid>
      <w:tr w:rsidR="00C709C7" w:rsidRPr="00474004" w14:paraId="665F7A73" w14:textId="77777777" w:rsidTr="00E06FDE">
        <w:trPr>
          <w:trHeight w:val="245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5FEAC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7F4DC" w14:textId="77777777" w:rsidR="00C709C7" w:rsidRPr="00CE3A98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</w:pPr>
            <w:r w:rsidRPr="00CE3A98"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  <w:t>Young Adults</w:t>
            </w:r>
          </w:p>
        </w:tc>
        <w:tc>
          <w:tcPr>
            <w:tcW w:w="3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976D0" w14:textId="77777777" w:rsidR="00C709C7" w:rsidRPr="00CE3A98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</w:pPr>
            <w:r w:rsidRPr="00CE3A98"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  <w:t>Older Adults</w:t>
            </w:r>
          </w:p>
        </w:tc>
        <w:tc>
          <w:tcPr>
            <w:tcW w:w="3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FC9B4" w14:textId="77777777" w:rsidR="00C709C7" w:rsidRPr="00CE3A98" w:rsidRDefault="00C709C7" w:rsidP="00E06FDE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</w:pPr>
            <w:r w:rsidRPr="00CE3A98">
              <w:rPr>
                <w:rFonts w:ascii="Times New Roman" w:hAnsi="Times New Roman"/>
                <w:b/>
                <w:bCs/>
                <w:noProof w:val="0"/>
                <w:sz w:val="19"/>
                <w:szCs w:val="19"/>
                <w:lang w:val="en-GB"/>
              </w:rPr>
              <w:t>T2DM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9C473" w14:textId="77777777" w:rsidR="00C709C7" w:rsidRPr="0097091F" w:rsidRDefault="00C709C7" w:rsidP="00E06FDE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Tim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24340" w14:textId="77777777" w:rsidR="00C709C7" w:rsidRPr="0097091F" w:rsidRDefault="00C709C7" w:rsidP="00E06FDE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Ex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AAF10" w14:textId="77777777" w:rsidR="00C709C7" w:rsidRPr="0097091F" w:rsidRDefault="00C709C7" w:rsidP="00E06FDE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Gro</w:t>
            </w:r>
            <w:r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u</w:t>
            </w: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AD739" w14:textId="77777777" w:rsidR="00C709C7" w:rsidRPr="0097091F" w:rsidRDefault="00C709C7" w:rsidP="00E06FDE">
            <w:pPr>
              <w:tabs>
                <w:tab w:val="left" w:pos="468"/>
              </w:tabs>
              <w:spacing w:line="240" w:lineRule="exact"/>
              <w:jc w:val="center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Time*Ex</w:t>
            </w:r>
          </w:p>
        </w:tc>
      </w:tr>
      <w:tr w:rsidR="00C709C7" w:rsidRPr="00474004" w14:paraId="6085C628" w14:textId="77777777" w:rsidTr="00E06FDE">
        <w:trPr>
          <w:trHeight w:hRule="exact" w:val="334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97853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9ED3B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CECB9F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HII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666EC6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MIC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B47DDE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D829D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HII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98C07E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MICE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1D541F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  <w:p w14:paraId="23312BDD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  <w:p w14:paraId="306C9361" w14:textId="77777777" w:rsidR="00C709C7" w:rsidRPr="00474004" w:rsidRDefault="00C709C7" w:rsidP="00E06FDE">
            <w:pPr>
              <w:spacing w:after="160" w:line="240" w:lineRule="exact"/>
              <w:jc w:val="center"/>
              <w:rPr>
                <w:rFonts w:ascii="Times New Roman" w:eastAsiaTheme="minorHAnsi" w:hAnsi="Times New Roman" w:cstheme="minorBidi"/>
                <w:noProof w:val="0"/>
                <w:sz w:val="19"/>
                <w:szCs w:val="19"/>
                <w:lang w:val="en-GB"/>
              </w:rPr>
            </w:pPr>
          </w:p>
          <w:p w14:paraId="505EBEC3" w14:textId="77777777" w:rsidR="00C709C7" w:rsidRDefault="00C709C7" w:rsidP="00E06FDE"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  <w:p w14:paraId="5DC92677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  <w:p w14:paraId="08D58517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  <w:p w14:paraId="025F7F61" w14:textId="77777777" w:rsidR="00C709C7" w:rsidRPr="00474004" w:rsidRDefault="00C709C7" w:rsidP="00E06FDE">
            <w:pPr>
              <w:spacing w:after="160" w:line="240" w:lineRule="exact"/>
              <w:jc w:val="center"/>
              <w:rPr>
                <w:rFonts w:ascii="Times New Roman" w:eastAsiaTheme="minorHAnsi" w:hAnsi="Times New Roman" w:cstheme="minorBidi"/>
                <w:noProof w:val="0"/>
                <w:sz w:val="19"/>
                <w:szCs w:val="19"/>
                <w:lang w:val="en-GB"/>
              </w:rPr>
            </w:pPr>
          </w:p>
          <w:p w14:paraId="24A64C4F" w14:textId="77777777" w:rsidR="00C709C7" w:rsidRDefault="00C709C7" w:rsidP="00E06FDE"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  <w:p w14:paraId="1ACA42A7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BC3E1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HII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4665F5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MIC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C22BF8" w14:textId="77777777" w:rsidR="00C709C7" w:rsidRPr="0097091F" w:rsidRDefault="00C709C7" w:rsidP="00E06FDE">
            <w:pPr>
              <w:spacing w:line="240" w:lineRule="exact"/>
              <w:jc w:val="center"/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 (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h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vertAlign w:val="superscript"/>
                <w:lang w:val="en-GB"/>
              </w:rPr>
              <w:t>2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)</w:t>
            </w:r>
          </w:p>
          <w:p w14:paraId="341D72E8" w14:textId="77777777" w:rsidR="00C709C7" w:rsidRPr="00474004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  <w:p w14:paraId="68CDEF65" w14:textId="77777777" w:rsidR="00C709C7" w:rsidRPr="00474004" w:rsidRDefault="00C709C7" w:rsidP="00E06FDE">
            <w:pPr>
              <w:spacing w:after="160" w:line="240" w:lineRule="exact"/>
              <w:jc w:val="center"/>
              <w:rPr>
                <w:rFonts w:ascii="Times New Roman" w:eastAsiaTheme="minorHAnsi" w:hAnsi="Times New Roman" w:cstheme="minorBidi"/>
                <w:noProof w:val="0"/>
                <w:sz w:val="19"/>
                <w:szCs w:val="19"/>
                <w:lang w:val="en-GB"/>
              </w:rPr>
            </w:pPr>
          </w:p>
          <w:p w14:paraId="3F65D51D" w14:textId="77777777" w:rsidR="00C709C7" w:rsidRDefault="00C709C7" w:rsidP="00E06FDE"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CON</w:t>
            </w:r>
          </w:p>
          <w:p w14:paraId="40AD8C68" w14:textId="77777777" w:rsidR="00C709C7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04793" w14:textId="77777777" w:rsidR="00C709C7" w:rsidRPr="0097091F" w:rsidRDefault="00C709C7" w:rsidP="00E06FDE">
            <w:pPr>
              <w:spacing w:line="240" w:lineRule="exact"/>
              <w:jc w:val="center"/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 (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h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vertAlign w:val="superscript"/>
                <w:lang w:val="en-GB"/>
              </w:rPr>
              <w:t>2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)</w:t>
            </w:r>
          </w:p>
          <w:p w14:paraId="08F6AB6C" w14:textId="77777777" w:rsidR="00C709C7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AF99D" w14:textId="77777777" w:rsidR="00C709C7" w:rsidRPr="0097091F" w:rsidRDefault="00C709C7" w:rsidP="00E06FDE">
            <w:pPr>
              <w:spacing w:line="240" w:lineRule="exact"/>
              <w:jc w:val="center"/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 (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h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vertAlign w:val="superscript"/>
                <w:lang w:val="en-GB"/>
              </w:rPr>
              <w:t>2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)</w:t>
            </w:r>
          </w:p>
          <w:p w14:paraId="77E702C1" w14:textId="77777777" w:rsidR="00C709C7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196BA" w14:textId="77777777" w:rsidR="00C709C7" w:rsidRPr="0097091F" w:rsidRDefault="00C709C7" w:rsidP="00E06FDE">
            <w:pPr>
              <w:spacing w:line="240" w:lineRule="exact"/>
              <w:jc w:val="center"/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</w:pPr>
            <w:r w:rsidRPr="0097091F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 (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h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vertAlign w:val="superscript"/>
                <w:lang w:val="en-GB"/>
              </w:rPr>
              <w:t>2</w:t>
            </w:r>
            <w:r w:rsidRPr="0097091F">
              <w:rPr>
                <w:rFonts w:ascii="Symbol" w:hAnsi="Symbol"/>
                <w:i/>
                <w:iCs/>
                <w:noProof w:val="0"/>
                <w:sz w:val="19"/>
                <w:szCs w:val="19"/>
                <w:lang w:val="en-GB"/>
              </w:rPr>
              <w:t>)</w:t>
            </w:r>
          </w:p>
          <w:p w14:paraId="5EE05E12" w14:textId="77777777" w:rsidR="00C709C7" w:rsidRDefault="00C709C7" w:rsidP="00E06FDE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</w:tr>
      <w:tr w:rsidR="00C709C7" w:rsidRPr="00474004" w14:paraId="0CA3A173" w14:textId="77777777" w:rsidTr="00E06FDE">
        <w:trPr>
          <w:trHeight w:val="255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0FE2C6" w14:textId="614B063B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i/>
                <w:iCs/>
                <w:noProof w:val="0"/>
                <w:sz w:val="20"/>
                <w:szCs w:val="20"/>
                <w:lang w:val="en-GB"/>
              </w:rPr>
              <w:t xml:space="preserve">LF, </w:t>
            </w:r>
            <w:r w:rsidRPr="00770584">
              <w:rPr>
                <w:rFonts w:ascii="Times New Roman" w:hAnsi="Times New Roman"/>
                <w:i/>
                <w:iCs/>
                <w:noProof w:val="0"/>
                <w:sz w:val="20"/>
                <w:szCs w:val="20"/>
                <w:lang w:val="en-GB"/>
              </w:rPr>
              <w:t>ms</w:t>
            </w:r>
            <w:r w:rsidRPr="00770584">
              <w:rPr>
                <w:rFonts w:ascii="Times New Roman" w:hAnsi="Times New Roman"/>
                <w:i/>
                <w:iCs/>
                <w:noProof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B6B2C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B3507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E104E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4541A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B6C7F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E1224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36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AA5ED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C4D71" w14:textId="77777777" w:rsidR="00C709C7" w:rsidRPr="00474004" w:rsidRDefault="00C709C7" w:rsidP="00E06FDE">
            <w:pPr>
              <w:spacing w:line="2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</w:p>
        </w:tc>
      </w:tr>
      <w:tr w:rsidR="00AD207D" w:rsidRPr="00474004" w14:paraId="277E68BD" w14:textId="77777777" w:rsidTr="00E06FDE">
        <w:trPr>
          <w:trHeight w:val="149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5717F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0023C" w14:textId="208084C5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64 (77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27D41" w14:textId="22253A6D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213 (156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C0F11" w14:textId="57F5576E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672 (127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ABABF" w14:textId="721C149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397 (321)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AF460" w14:textId="7D8E5B06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41 (48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DC930" w14:textId="1112B001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21 (345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C06C2" w14:textId="619C4C68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72 (20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F7C35E3" w14:textId="4794A119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29 (11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B2C3781" w14:textId="25023506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71 (15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A5A3B63" w14:textId="29E62F8D" w:rsidR="00AD207D" w:rsidRPr="00CE3DA9" w:rsidRDefault="00272BA2" w:rsidP="00272BA2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272BA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.06</w:t>
            </w:r>
            <w:r w:rsidR="00AD207D"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3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2A5118C" w14:textId="286887D9" w:rsidR="00AD207D" w:rsidRPr="00CE3DA9" w:rsidRDefault="00AD207D" w:rsidP="00272BA2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1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</w:t>
            </w:r>
            <w:r w:rsidR="00272BA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05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19ECD67" w14:textId="53EE4966" w:rsidR="00AD207D" w:rsidRPr="00116502" w:rsidRDefault="00272BA2" w:rsidP="00272BA2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 w:rsidR="00AD207D" w:rsidRPr="0011650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4</w:t>
            </w:r>
            <w:r w:rsidR="00AD207D" w:rsidRPr="0011650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43A9BF9" w14:textId="7B4CEAD9" w:rsidR="00AD207D" w:rsidRPr="00CE3DA9" w:rsidRDefault="00AD207D" w:rsidP="00272BA2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1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</w:t>
            </w:r>
            <w:r w:rsidR="00272BA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07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</w:tr>
      <w:tr w:rsidR="00AD207D" w:rsidRPr="00474004" w14:paraId="3FFACED7" w14:textId="77777777" w:rsidTr="00E06FDE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4E6DD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97BB7" w14:textId="6CEB5080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745 (145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BBD47" w14:textId="2808F8F9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17 (490)</w:t>
            </w:r>
            <w:r w:rsidRPr="00AD207D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 xml:space="preserve"> * ⱡ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8FD32" w14:textId="0069008F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95 (52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6598C" w14:textId="5E4A8501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45 (118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5FACC" w14:textId="262D564B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02 (22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31AA8" w14:textId="2239FFB3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01 (58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281DD" w14:textId="18C7382A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55 (18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3CCC529" w14:textId="409D2A5E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3 (5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1B4B9D9" w14:textId="76E381B9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35 (9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D4A685C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A9289E9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2C1661E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07768C3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AD207D" w:rsidRPr="00474004" w14:paraId="14C7F23B" w14:textId="77777777" w:rsidTr="00E06FDE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DEB52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95AC4" w14:textId="5E6169B3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451 (93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BF0F6" w14:textId="3D27C962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61 (83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7EC74" w14:textId="644D1FC6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643 (97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6E4F2" w14:textId="4D0B9368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68 (114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A0AB5" w14:textId="65ACCB1E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86 (55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97FB8" w14:textId="639F8AD3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86 (694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597FF" w14:textId="3BE051CD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68 (13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8650FE4" w14:textId="317AAFB3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7 (11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81F7A25" w14:textId="481B4533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40 (2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A9D8887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88B6787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70F80A2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8C6917C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AD207D" w:rsidRPr="00474004" w14:paraId="12B39345" w14:textId="77777777" w:rsidTr="00E06FDE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46D0A" w14:textId="21ABF3D4" w:rsidR="00AD207D" w:rsidRPr="00474004" w:rsidRDefault="00AD207D" w:rsidP="00AD207D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</w:rPr>
            </w:pPr>
            <w:r>
              <w:rPr>
                <w:rFonts w:ascii="Times New Roman" w:hAnsi="Times New Roman"/>
                <w:i/>
                <w:iCs/>
                <w:noProof w:val="0"/>
                <w:sz w:val="20"/>
                <w:szCs w:val="20"/>
              </w:rPr>
              <w:t xml:space="preserve">HF, </w:t>
            </w:r>
            <w:r w:rsidRPr="00770584">
              <w:rPr>
                <w:rFonts w:ascii="Times New Roman" w:hAnsi="Times New Roman"/>
                <w:i/>
                <w:iCs/>
                <w:noProof w:val="0"/>
                <w:sz w:val="20"/>
                <w:szCs w:val="20"/>
              </w:rPr>
              <w:t>ms</w:t>
            </w:r>
            <w:r w:rsidRPr="00770584">
              <w:rPr>
                <w:rFonts w:ascii="Times New Roman" w:hAnsi="Times New Roman"/>
                <w:i/>
                <w:iCs/>
                <w:noProof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FF80DE6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A39EE4D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B77A6DC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8492A2C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9E3DBAF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56FB287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20925F" w14:textId="77777777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9C4297" w14:textId="77777777" w:rsidR="00AD207D" w:rsidRPr="00CE3DA9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AD207D" w:rsidRPr="00474004" w14:paraId="0A6C15A5" w14:textId="77777777" w:rsidTr="00E06FDE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6DA6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C39E4" w14:textId="1DB65D9E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47 (54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CFB3" w14:textId="37D943E9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63 (68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DC0C5" w14:textId="4D0ED334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08 (53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92EFD" w14:textId="0D648C9E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48 (30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C8F8E" w14:textId="130F96BD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06 (43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C06CA" w14:textId="71A75218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68 (297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D42CE" w14:textId="729F0DC5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0 (9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6D8C75B" w14:textId="39D2C9CA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73 (7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564C4D4" w14:textId="5AA381D1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93 (9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5DFB988" w14:textId="7688A10A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116502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</w:t>
            </w:r>
            <w:r w:rsidR="00272BA2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3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3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2DD58F1" w14:textId="2496D91E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</w:t>
            </w:r>
            <w:r w:rsidR="00B63B1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6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0</w:t>
            </w:r>
            <w:r w:rsid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4</w:t>
            </w:r>
            <w:r w:rsidRPr="00CE3DA9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0A9FAC8" w14:textId="7DB0BC71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&lt;.001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 w:rsidRPr="0011650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0.</w:t>
            </w:r>
            <w:r w:rsid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4</w:t>
            </w:r>
            <w:r w:rsidRPr="00116502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3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4068D6C" w14:textId="102F614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.</w:t>
            </w:r>
            <w:r w:rsidR="00B63B17" w:rsidRP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172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8)</w:t>
            </w:r>
          </w:p>
        </w:tc>
      </w:tr>
      <w:tr w:rsidR="00AD207D" w:rsidRPr="00474004" w14:paraId="730C2FE5" w14:textId="77777777" w:rsidTr="00E06FDE">
        <w:trPr>
          <w:trHeight w:val="27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71143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E2BA1" w14:textId="642E36CA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040 (80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C95BB" w14:textId="73BBE021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03 (37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90365" w14:textId="4DB2B02F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66 (77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41914" w14:textId="5518F2DD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87 (58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2D083" w14:textId="19F6B338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7 (8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5E690" w14:textId="25330ECD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95 (423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B0C44" w14:textId="6F952EEC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0 (11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C22510A" w14:textId="568A1A4B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5 (7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B8BB948" w14:textId="7AB8077A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6 (6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A4FF863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8F8EA46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0404005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BE4C952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AD207D" w:rsidRPr="00474004" w14:paraId="005742DD" w14:textId="77777777" w:rsidTr="00E06FDE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64D9E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6FC0" w14:textId="24A8ADB9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108 (71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81248" w14:textId="5D7FAB4E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70 (102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245D2" w14:textId="567D3A73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277 (17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D782F" w14:textId="4464B78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14 (65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87651" w14:textId="753D0F93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46 (26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FFA0F" w14:textId="79C09716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84 (760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8FC38" w14:textId="24FE8963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68 (5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530EA55" w14:textId="7CE3451D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6 (4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09A6744" w14:textId="5A658E31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85 (9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E7871DE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DB54D81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F6B3171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E54A554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AD207D" w:rsidRPr="00474004" w14:paraId="460AC9E6" w14:textId="77777777" w:rsidTr="00E06FDE">
        <w:trPr>
          <w:trHeight w:val="29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CC65E" w14:textId="59078BDD" w:rsidR="00AD207D" w:rsidRPr="00474004" w:rsidRDefault="00AD207D" w:rsidP="00AD207D">
            <w:pPr>
              <w:spacing w:line="240" w:lineRule="exact"/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</w:pPr>
            <w:r>
              <w:rPr>
                <w:rFonts w:ascii="Times New Roman" w:hAnsi="Times New Roman"/>
                <w:i/>
                <w:iCs/>
                <w:noProof w:val="0"/>
                <w:sz w:val="18"/>
                <w:szCs w:val="18"/>
                <w:lang w:val="en-GB"/>
              </w:rPr>
              <w:t>LF/HF,ms</w:t>
            </w:r>
            <w:r w:rsidRPr="00AD207D">
              <w:rPr>
                <w:rFonts w:ascii="Times New Roman" w:hAnsi="Times New Roman"/>
                <w:i/>
                <w:iCs/>
                <w:noProof w:val="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542D2D3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F9EC63C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927E6FA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AD4F656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6FB2234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B5BDA04" w14:textId="7777777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3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C79CF9" w14:textId="77777777" w:rsidR="00AD207D" w:rsidRPr="009803B3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DDEE45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AD207D" w:rsidRPr="00474004" w14:paraId="3348F72E" w14:textId="77777777" w:rsidTr="00E06FDE">
        <w:trPr>
          <w:trHeight w:val="26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047B6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BCBB5" w14:textId="113488F7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.59 (1.1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2E09A" w14:textId="22C3A599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.66 (1.1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F6BE8" w14:textId="19179254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25 (0.9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B75B5" w14:textId="4C75156D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.45 (1.0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F4CBD" w14:textId="6B993BF2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23 (1.5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FBA0A" w14:textId="6A9D3249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19 (1.74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0EC99" w14:textId="0BB72A7B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.15 (4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B3170B1" w14:textId="264FC283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65 (2.3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2BCF83D" w14:textId="21EBAF38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79 (2.0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68C1001" w14:textId="657A3501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4F2568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</w:t>
            </w:r>
            <w:r w:rsidR="00B63B1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4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 xml:space="preserve"> (.0</w:t>
            </w:r>
            <w:r w:rsid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2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64EDA05" w14:textId="1C405FC8" w:rsidR="00AD207D" w:rsidRPr="004F2568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</w:t>
            </w:r>
            <w:r w:rsidR="00B63B1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4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</w:t>
            </w:r>
            <w:r w:rsid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03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A0EBBA0" w14:textId="6E9FC3AE" w:rsidR="00AD207D" w:rsidRPr="004F2568" w:rsidRDefault="00B63B17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.367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 w:rsidR="00AD207D" w:rsidRPr="004F2568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06</w:t>
            </w:r>
            <w:r w:rsidR="00AD207D" w:rsidRPr="004F2568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2409960" w14:textId="0BFE6A81" w:rsidR="00AD207D" w:rsidRPr="004F2568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  <w:r w:rsidRPr="00CE3DA9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.00</w:t>
            </w:r>
            <w:r w:rsidR="00B63B17"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>3</w:t>
            </w:r>
            <w:r>
              <w:rPr>
                <w:rFonts w:ascii="Times New Roman" w:hAnsi="Times New Roman"/>
                <w:b/>
                <w:bCs/>
                <w:noProof w:val="0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(.0</w:t>
            </w:r>
            <w:r w:rsidR="00B63B17"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6</w:t>
            </w:r>
            <w:r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  <w:t>)</w:t>
            </w:r>
          </w:p>
        </w:tc>
      </w:tr>
      <w:tr w:rsidR="00AD207D" w:rsidRPr="00474004" w14:paraId="31E2EEF3" w14:textId="77777777" w:rsidTr="00E06FDE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F6A91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801C2" w14:textId="40721BAE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.91 (1.2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5B74" w14:textId="3E25F688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 xml:space="preserve">4.74 (3.41) </w:t>
            </w:r>
            <w:r w:rsidRPr="00AD207D">
              <w:rPr>
                <w:rFonts w:ascii="Times New Roman" w:eastAsia="Times New Roman" w:hAnsi="Times New Roman"/>
                <w:noProof w:val="0"/>
                <w:sz w:val="18"/>
                <w:szCs w:val="18"/>
                <w:lang w:val="en-GB" w:eastAsia="en-GB"/>
              </w:rPr>
              <w:t>*ⱡ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91ACC" w14:textId="3E827826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90 (2.8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0403" w14:textId="0DCBEB2E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16 (1.4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4C353" w14:textId="12EC20A0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49 (1.9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637FF" w14:textId="7B03FDC4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49 (1.96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EFA3F" w14:textId="5DE4192B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98 (3.6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542F6BD" w14:textId="1F5DD328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58 (2.5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5007ED1" w14:textId="4223966C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.54 (3.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F0DC4BB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E412B99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5327B7B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CB7CA90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AD207D" w:rsidRPr="00474004" w14:paraId="4BD92B53" w14:textId="77777777" w:rsidTr="002B1939">
        <w:trPr>
          <w:trHeight w:val="28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A4D6" w14:textId="77777777" w:rsidR="00AD207D" w:rsidRPr="00474004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474004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Post 6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1874D" w14:textId="20E27EBC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1.53 (0.9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705B7C" w14:textId="195F3BE9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56 (1.7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2549B" w14:textId="4B73F7F4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22 (1.06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46665" w14:textId="0CD0A330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52 (2.2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9115A" w14:textId="1D45B0B4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01 (0.8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B694F" w14:textId="1E337AE1" w:rsidR="00AD207D" w:rsidRPr="00AD207D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 w:rsidRPr="00AD207D"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4.23 (3.51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3DDB4" w14:textId="02BCF992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3.21 (2.3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5FD32B6" w14:textId="4094A97F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2.25 (2.0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D8F2E62" w14:textId="65CBDCE2" w:rsidR="00AD207D" w:rsidRPr="009803B3" w:rsidRDefault="00272BA2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noProof w:val="0"/>
                <w:sz w:val="18"/>
                <w:szCs w:val="18"/>
                <w:lang w:val="en-GB"/>
              </w:rPr>
              <w:t>5.644 (5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F33D45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6824778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EFCCAC4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2FBAAED" w14:textId="77777777" w:rsidR="00AD207D" w:rsidRPr="00116502" w:rsidRDefault="00AD207D" w:rsidP="00AD207D">
            <w:pPr>
              <w:spacing w:line="240" w:lineRule="exact"/>
              <w:jc w:val="center"/>
              <w:rPr>
                <w:rFonts w:ascii="Times New Roman" w:hAnsi="Times New Roman"/>
                <w:noProof w:val="0"/>
                <w:sz w:val="17"/>
                <w:szCs w:val="17"/>
                <w:lang w:val="en-GB"/>
              </w:rPr>
            </w:pPr>
          </w:p>
        </w:tc>
      </w:tr>
      <w:tr w:rsidR="00C709C7" w:rsidRPr="00FD3C8F" w14:paraId="123285B7" w14:textId="77777777" w:rsidTr="00E06FDE">
        <w:trPr>
          <w:trHeight w:val="282"/>
        </w:trPr>
        <w:tc>
          <w:tcPr>
            <w:tcW w:w="1671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0FDB9" w14:textId="33CE9910" w:rsidR="00C709C7" w:rsidRPr="00C709C7" w:rsidRDefault="00C709C7" w:rsidP="00E06FDE">
            <w:pPr>
              <w:spacing w:line="340" w:lineRule="exact"/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</w:pP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Data presented as mean (SD); Abbreviations: CON, control; HIIE, high-intensity interval exercise; MICE, moderate continuous exercise, IBI, interbeat interval; SDNN, standard deviation of NN intervals; SD1 standard deviation perpendicular to the line of identity of Poincaré plot; SD2, standard deviation along the line of identity of Poincaré plot. Post-hoc comparisons were performed for condition *time interaction separately for each group</w:t>
            </w: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* Significantly different from CON (</w:t>
            </w:r>
            <w:r w:rsidRPr="00272BA2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&lt; .05).</w:t>
            </w:r>
            <w:r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ⱡ Significantly different from pre (</w:t>
            </w:r>
            <w:r w:rsidRPr="00272BA2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&lt; </w:t>
            </w:r>
            <w:r w:rsidR="00272BA2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.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>05). # Significantly different from post 60 measures (</w:t>
            </w:r>
            <w:r w:rsidRPr="00272BA2">
              <w:rPr>
                <w:rFonts w:ascii="Times New Roman" w:hAnsi="Times New Roman"/>
                <w:i/>
                <w:iCs/>
                <w:noProof w:val="0"/>
                <w:sz w:val="19"/>
                <w:szCs w:val="19"/>
                <w:lang w:val="en-GB"/>
              </w:rPr>
              <w:t>p</w:t>
            </w:r>
            <w:r w:rsidRPr="00C709C7">
              <w:rPr>
                <w:rFonts w:ascii="Times New Roman" w:hAnsi="Times New Roman"/>
                <w:noProof w:val="0"/>
                <w:sz w:val="19"/>
                <w:szCs w:val="19"/>
                <w:lang w:val="en-GB"/>
              </w:rPr>
              <w:t xml:space="preserve"> &lt; .05)</w:t>
            </w:r>
          </w:p>
        </w:tc>
      </w:tr>
    </w:tbl>
    <w:p w14:paraId="0C6D209D" w14:textId="77777777" w:rsidR="00C709C7" w:rsidRPr="003D770A" w:rsidRDefault="00C709C7">
      <w:pPr>
        <w:rPr>
          <w:rFonts w:ascii="Times New Roman" w:hAnsi="Times New Roman" w:cs="Times New Roman"/>
          <w:b/>
          <w:bCs/>
          <w:lang w:val="en-GB"/>
        </w:rPr>
      </w:pPr>
    </w:p>
    <w:sectPr w:rsidR="00C709C7" w:rsidRPr="003D770A" w:rsidSect="009803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A1F02" w14:textId="77777777" w:rsidR="00D85A3B" w:rsidRDefault="00D85A3B" w:rsidP="004E7C63">
      <w:pPr>
        <w:spacing w:after="0" w:line="240" w:lineRule="auto"/>
      </w:pPr>
      <w:r>
        <w:separator/>
      </w:r>
    </w:p>
  </w:endnote>
  <w:endnote w:type="continuationSeparator" w:id="0">
    <w:p w14:paraId="15A60D9A" w14:textId="77777777" w:rsidR="00D85A3B" w:rsidRDefault="00D85A3B" w:rsidP="004E7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7035E" w14:textId="77777777" w:rsidR="00FD3C8F" w:rsidRDefault="00FD3C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8555A" w14:textId="77777777" w:rsidR="00FD3C8F" w:rsidRDefault="00FD3C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68418" w14:textId="77777777" w:rsidR="00FD3C8F" w:rsidRDefault="00FD3C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F410E" w14:textId="77777777" w:rsidR="00D85A3B" w:rsidRDefault="00D85A3B" w:rsidP="004E7C63">
      <w:pPr>
        <w:spacing w:after="0" w:line="240" w:lineRule="auto"/>
      </w:pPr>
      <w:r>
        <w:separator/>
      </w:r>
    </w:p>
  </w:footnote>
  <w:footnote w:type="continuationSeparator" w:id="0">
    <w:p w14:paraId="50FB170D" w14:textId="77777777" w:rsidR="00D85A3B" w:rsidRDefault="00D85A3B" w:rsidP="004E7C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5871D" w14:textId="77777777" w:rsidR="00FD3C8F" w:rsidRDefault="00FD3C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65BE2" w14:textId="4A69905F" w:rsidR="003D770A" w:rsidRPr="003D770A" w:rsidRDefault="003D770A">
    <w:pPr>
      <w:pStyle w:val="Header"/>
      <w:rPr>
        <w:rFonts w:ascii="Times New Roman" w:hAnsi="Times New Roman" w:cs="Times New Roman"/>
        <w:b/>
        <w:bCs/>
        <w:sz w:val="28"/>
        <w:szCs w:val="28"/>
        <w:lang w:val="en-GB"/>
      </w:rPr>
    </w:pPr>
    <w:r w:rsidRPr="003D770A">
      <w:rPr>
        <w:rFonts w:ascii="Times New Roman" w:hAnsi="Times New Roman" w:cs="Times New Roman"/>
        <w:b/>
        <w:bCs/>
        <w:sz w:val="28"/>
        <w:szCs w:val="28"/>
        <w:lang w:val="en-GB"/>
      </w:rPr>
      <w:t>Supplement</w:t>
    </w:r>
    <w:r w:rsidR="003E6927">
      <w:rPr>
        <w:rFonts w:ascii="Times New Roman" w:hAnsi="Times New Roman" w:cs="Times New Roman"/>
        <w:b/>
        <w:bCs/>
        <w:sz w:val="28"/>
        <w:szCs w:val="28"/>
        <w:lang w:val="en-GB"/>
      </w:rPr>
      <w:t xml:space="preserve">ary Table  </w:t>
    </w:r>
    <w:r w:rsidR="00D6483B">
      <w:rPr>
        <w:rFonts w:ascii="Times New Roman" w:hAnsi="Times New Roman" w:cs="Times New Roman"/>
        <w:b/>
        <w:bCs/>
        <w:sz w:val="28"/>
        <w:szCs w:val="28"/>
        <w:lang w:val="en-GB"/>
      </w:rPr>
      <w:t>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E1B55" w14:textId="56B570BD" w:rsidR="003E6927" w:rsidRPr="003E6927" w:rsidRDefault="003E6927">
    <w:pPr>
      <w:pStyle w:val="Header"/>
      <w:rPr>
        <w:rFonts w:ascii="Times New Roman" w:hAnsi="Times New Roman" w:cs="Times New Roman"/>
        <w:b/>
        <w:bCs/>
        <w:sz w:val="28"/>
        <w:szCs w:val="28"/>
      </w:rPr>
    </w:pPr>
    <w:r w:rsidRPr="003E6927">
      <w:rPr>
        <w:rFonts w:ascii="Times New Roman" w:hAnsi="Times New Roman" w:cs="Times New Roman"/>
        <w:b/>
        <w:bCs/>
        <w:sz w:val="28"/>
        <w:szCs w:val="28"/>
      </w:rPr>
      <w:t xml:space="preserve">Supplementary Table </w:t>
    </w:r>
    <w:r w:rsidR="00FD3C8F">
      <w:rPr>
        <w:rFonts w:ascii="Times New Roman" w:hAnsi="Times New Roman" w:cs="Times New Roman"/>
        <w:b/>
        <w:bCs/>
        <w:sz w:val="28"/>
        <w:szCs w:val="28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NzYxN7IwMrE0N7ZU0lEKTi0uzszPAymwrAUAo6ZG4ywAAAA="/>
  </w:docVars>
  <w:rsids>
    <w:rsidRoot w:val="004E7C63"/>
    <w:rsid w:val="00031B0C"/>
    <w:rsid w:val="00116502"/>
    <w:rsid w:val="00157C77"/>
    <w:rsid w:val="00175835"/>
    <w:rsid w:val="001B057E"/>
    <w:rsid w:val="001D28FF"/>
    <w:rsid w:val="001D3F26"/>
    <w:rsid w:val="00243276"/>
    <w:rsid w:val="00272BA2"/>
    <w:rsid w:val="00293E09"/>
    <w:rsid w:val="002A11FE"/>
    <w:rsid w:val="002A79B4"/>
    <w:rsid w:val="003D770A"/>
    <w:rsid w:val="003E6927"/>
    <w:rsid w:val="00474004"/>
    <w:rsid w:val="00492A4C"/>
    <w:rsid w:val="004E7C63"/>
    <w:rsid w:val="004F1EA0"/>
    <w:rsid w:val="004F2568"/>
    <w:rsid w:val="00506085"/>
    <w:rsid w:val="00537C2F"/>
    <w:rsid w:val="0055123B"/>
    <w:rsid w:val="0065737E"/>
    <w:rsid w:val="0066320A"/>
    <w:rsid w:val="0068306F"/>
    <w:rsid w:val="00686B3E"/>
    <w:rsid w:val="00706AFA"/>
    <w:rsid w:val="00770584"/>
    <w:rsid w:val="00771A0C"/>
    <w:rsid w:val="007D4963"/>
    <w:rsid w:val="007F454B"/>
    <w:rsid w:val="00901C66"/>
    <w:rsid w:val="0097091F"/>
    <w:rsid w:val="009803B3"/>
    <w:rsid w:val="00AB63DA"/>
    <w:rsid w:val="00AD207D"/>
    <w:rsid w:val="00B63B17"/>
    <w:rsid w:val="00B741C1"/>
    <w:rsid w:val="00BB3B14"/>
    <w:rsid w:val="00C04F52"/>
    <w:rsid w:val="00C13216"/>
    <w:rsid w:val="00C51944"/>
    <w:rsid w:val="00C709C7"/>
    <w:rsid w:val="00CD61B3"/>
    <w:rsid w:val="00CE3A98"/>
    <w:rsid w:val="00CE3DA9"/>
    <w:rsid w:val="00D6483B"/>
    <w:rsid w:val="00D85A3B"/>
    <w:rsid w:val="00DA18B3"/>
    <w:rsid w:val="00DA26B2"/>
    <w:rsid w:val="00E03FDB"/>
    <w:rsid w:val="00E05A51"/>
    <w:rsid w:val="00EC31B4"/>
    <w:rsid w:val="00FD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1E3F76"/>
  <w15:chartTrackingRefBased/>
  <w15:docId w15:val="{897BCDDC-7830-48A1-BA67-DD34BCCB7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9C7"/>
    <w:rPr>
      <w:noProof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C6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C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C63"/>
    <w:rPr>
      <w:noProof/>
      <w:lang w:val="pt-PT"/>
    </w:rPr>
  </w:style>
  <w:style w:type="paragraph" w:styleId="Footer">
    <w:name w:val="footer"/>
    <w:basedOn w:val="Normal"/>
    <w:link w:val="FooterChar"/>
    <w:uiPriority w:val="99"/>
    <w:unhideWhenUsed/>
    <w:rsid w:val="004E7C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C63"/>
    <w:rPr>
      <w:noProof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6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E1633-A0CF-4DDB-AD1E-BF6825481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917</Words>
  <Characters>4476</Characters>
  <Application>Microsoft Office Word</Application>
  <DocSecurity>0</DocSecurity>
  <Lines>639</Lines>
  <Paragraphs>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aroco</dc:creator>
  <cp:keywords/>
  <dc:description/>
  <cp:lastModifiedBy>Joao L Maroco</cp:lastModifiedBy>
  <cp:revision>6</cp:revision>
  <dcterms:created xsi:type="dcterms:W3CDTF">2022-05-19T21:50:00Z</dcterms:created>
  <dcterms:modified xsi:type="dcterms:W3CDTF">2022-09-25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c559ddf3fd3b0551c5a025ae9aaafe4d2d76379a7d0db9bbfa1c0e76fb4a3</vt:lpwstr>
  </property>
</Properties>
</file>